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440"/>
        <w:gridCol w:w="2065"/>
      </w:tblGrid>
      <w:tr w:rsidR="0098145B" w:rsidRPr="009755FF" w14:paraId="1831F5B1" w14:textId="77777777" w:rsidTr="009755FF">
        <w:tc>
          <w:tcPr>
            <w:tcW w:w="1165" w:type="dxa"/>
            <w:shd w:val="clear" w:color="auto" w:fill="auto"/>
          </w:tcPr>
          <w:p w14:paraId="1468774C" w14:textId="300E5FED" w:rsidR="0098145B" w:rsidRPr="009755FF" w:rsidRDefault="0098145B">
            <w:r w:rsidRPr="009755FF">
              <w:t>Cell line</w:t>
            </w:r>
          </w:p>
        </w:tc>
        <w:tc>
          <w:tcPr>
            <w:tcW w:w="1440" w:type="dxa"/>
            <w:shd w:val="clear" w:color="auto" w:fill="auto"/>
          </w:tcPr>
          <w:p w14:paraId="06B566D8" w14:textId="0858B3FF" w:rsidR="0098145B" w:rsidRPr="009755FF" w:rsidRDefault="0098145B">
            <w:r w:rsidRPr="009755FF">
              <w:t>Pigmentation</w:t>
            </w:r>
          </w:p>
        </w:tc>
        <w:tc>
          <w:tcPr>
            <w:tcW w:w="2065" w:type="dxa"/>
            <w:shd w:val="clear" w:color="auto" w:fill="auto"/>
          </w:tcPr>
          <w:p w14:paraId="618DCE58" w14:textId="12FE29B6" w:rsidR="0098145B" w:rsidRPr="009755FF" w:rsidRDefault="00700E43">
            <w:r w:rsidRPr="009755FF">
              <w:t>Reference</w:t>
            </w:r>
          </w:p>
        </w:tc>
      </w:tr>
      <w:tr w:rsidR="0098145B" w:rsidRPr="009755FF" w14:paraId="2CC04090" w14:textId="77777777" w:rsidTr="009C12AC">
        <w:tc>
          <w:tcPr>
            <w:tcW w:w="1165" w:type="dxa"/>
          </w:tcPr>
          <w:p w14:paraId="4FAB341B" w14:textId="0E2D9021" w:rsidR="0098145B" w:rsidRPr="009755FF" w:rsidRDefault="0098145B">
            <w:r w:rsidRPr="009755FF">
              <w:t>A101D</w:t>
            </w:r>
          </w:p>
        </w:tc>
        <w:tc>
          <w:tcPr>
            <w:tcW w:w="1440" w:type="dxa"/>
          </w:tcPr>
          <w:p w14:paraId="75FAE179" w14:textId="7332A659" w:rsidR="0098145B" w:rsidRPr="009755FF" w:rsidRDefault="00F8634B">
            <w:r w:rsidRPr="009755FF">
              <w:t>S</w:t>
            </w:r>
            <w:r w:rsidR="00743800" w:rsidRPr="009755FF">
              <w:t>kin</w:t>
            </w:r>
          </w:p>
        </w:tc>
        <w:tc>
          <w:tcPr>
            <w:tcW w:w="2065" w:type="dxa"/>
          </w:tcPr>
          <w:p w14:paraId="263A7C53" w14:textId="28E51E10" w:rsidR="0098145B" w:rsidRPr="009755FF" w:rsidRDefault="002C2837">
            <w:r w:rsidRPr="009755FF">
              <w:t>ATCC</w:t>
            </w:r>
          </w:p>
        </w:tc>
      </w:tr>
      <w:tr w:rsidR="0098145B" w:rsidRPr="009755FF" w14:paraId="644121E0" w14:textId="77777777" w:rsidTr="009C12AC">
        <w:tc>
          <w:tcPr>
            <w:tcW w:w="1165" w:type="dxa"/>
          </w:tcPr>
          <w:p w14:paraId="6679A7EE" w14:textId="5332CFC2" w:rsidR="0098145B" w:rsidRPr="009755FF" w:rsidRDefault="0098145B">
            <w:r w:rsidRPr="009755FF">
              <w:t>LOXIMVI</w:t>
            </w:r>
          </w:p>
        </w:tc>
        <w:tc>
          <w:tcPr>
            <w:tcW w:w="1440" w:type="dxa"/>
          </w:tcPr>
          <w:p w14:paraId="642C4A92" w14:textId="07B8E9CA" w:rsidR="0098145B" w:rsidRPr="009755FF" w:rsidRDefault="0098145B">
            <w:r w:rsidRPr="009755FF">
              <w:t>Amelanotic</w:t>
            </w:r>
          </w:p>
        </w:tc>
        <w:tc>
          <w:tcPr>
            <w:tcW w:w="2065" w:type="dxa"/>
          </w:tcPr>
          <w:p w14:paraId="18F759EA" w14:textId="5FEBDFA7" w:rsidR="0098145B" w:rsidRPr="009755FF" w:rsidRDefault="007A13A4">
            <w:r w:rsidRPr="009755FF">
              <w:t>(</w:t>
            </w:r>
            <w:r w:rsidR="00F71772" w:rsidRPr="009755FF">
              <w:t>3</w:t>
            </w:r>
            <w:r w:rsidR="00157632" w:rsidRPr="009755FF">
              <w:t>7</w:t>
            </w:r>
            <w:r w:rsidR="00F71772" w:rsidRPr="009755FF">
              <w:t>)</w:t>
            </w:r>
          </w:p>
        </w:tc>
      </w:tr>
      <w:tr w:rsidR="0098145B" w:rsidRPr="009755FF" w14:paraId="416356A8" w14:textId="77777777" w:rsidTr="009C12AC">
        <w:tc>
          <w:tcPr>
            <w:tcW w:w="1165" w:type="dxa"/>
          </w:tcPr>
          <w:p w14:paraId="31BD6D3C" w14:textId="60BBB3C6" w:rsidR="0098145B" w:rsidRPr="009755FF" w:rsidRDefault="0098145B">
            <w:r w:rsidRPr="009755FF">
              <w:t>SKMEL2</w:t>
            </w:r>
          </w:p>
        </w:tc>
        <w:tc>
          <w:tcPr>
            <w:tcW w:w="1440" w:type="dxa"/>
          </w:tcPr>
          <w:p w14:paraId="4B146EFD" w14:textId="1E257258" w:rsidR="0098145B" w:rsidRPr="009755FF" w:rsidRDefault="0098145B">
            <w:r w:rsidRPr="009755FF">
              <w:t>Amelanotic</w:t>
            </w:r>
          </w:p>
        </w:tc>
        <w:tc>
          <w:tcPr>
            <w:tcW w:w="2065" w:type="dxa"/>
          </w:tcPr>
          <w:p w14:paraId="775CE252" w14:textId="6B81E933" w:rsidR="0098145B" w:rsidRPr="009755FF" w:rsidRDefault="007A13A4">
            <w:r w:rsidRPr="009755FF">
              <w:t>(</w:t>
            </w:r>
            <w:r w:rsidR="00F71772" w:rsidRPr="009755FF">
              <w:t>3</w:t>
            </w:r>
            <w:r w:rsidR="00157632" w:rsidRPr="009755FF">
              <w:t>8</w:t>
            </w:r>
            <w:r w:rsidR="00F71772" w:rsidRPr="009755FF">
              <w:t>)</w:t>
            </w:r>
          </w:p>
        </w:tc>
      </w:tr>
      <w:tr w:rsidR="0098145B" w:rsidRPr="009755FF" w14:paraId="4CFB3D5B" w14:textId="77777777" w:rsidTr="009C12AC">
        <w:tc>
          <w:tcPr>
            <w:tcW w:w="1165" w:type="dxa"/>
          </w:tcPr>
          <w:p w14:paraId="1B00300B" w14:textId="7EC48BA9" w:rsidR="0098145B" w:rsidRPr="009755FF" w:rsidRDefault="0098145B">
            <w:r w:rsidRPr="009755FF">
              <w:t>HS944T</w:t>
            </w:r>
          </w:p>
        </w:tc>
        <w:tc>
          <w:tcPr>
            <w:tcW w:w="1440" w:type="dxa"/>
          </w:tcPr>
          <w:p w14:paraId="713FD4A2" w14:textId="6C32B6F8" w:rsidR="0098145B" w:rsidRPr="009755FF" w:rsidRDefault="0098145B">
            <w:r w:rsidRPr="009755FF">
              <w:t>*</w:t>
            </w:r>
          </w:p>
        </w:tc>
        <w:tc>
          <w:tcPr>
            <w:tcW w:w="2065" w:type="dxa"/>
          </w:tcPr>
          <w:p w14:paraId="07FB410D" w14:textId="77777777" w:rsidR="0098145B" w:rsidRPr="009755FF" w:rsidRDefault="0098145B"/>
        </w:tc>
      </w:tr>
      <w:tr w:rsidR="0098145B" w:rsidRPr="009755FF" w14:paraId="64227C2D" w14:textId="77777777" w:rsidTr="009C12AC">
        <w:tc>
          <w:tcPr>
            <w:tcW w:w="1165" w:type="dxa"/>
          </w:tcPr>
          <w:p w14:paraId="5D6D9749" w14:textId="5E887433" w:rsidR="0098145B" w:rsidRPr="009755FF" w:rsidRDefault="0098145B">
            <w:r w:rsidRPr="009755FF">
              <w:t>HS294T</w:t>
            </w:r>
          </w:p>
        </w:tc>
        <w:tc>
          <w:tcPr>
            <w:tcW w:w="1440" w:type="dxa"/>
          </w:tcPr>
          <w:p w14:paraId="5051B372" w14:textId="46D8AE99" w:rsidR="0098145B" w:rsidRPr="009755FF" w:rsidRDefault="0098145B">
            <w:r w:rsidRPr="009755FF">
              <w:t>Amelanotic</w:t>
            </w:r>
          </w:p>
        </w:tc>
        <w:tc>
          <w:tcPr>
            <w:tcW w:w="2065" w:type="dxa"/>
          </w:tcPr>
          <w:p w14:paraId="37D43C85" w14:textId="278A44C6" w:rsidR="0098145B" w:rsidRPr="009755FF" w:rsidRDefault="007A13A4">
            <w:r w:rsidRPr="009755FF">
              <w:t>(</w:t>
            </w:r>
            <w:r w:rsidR="00F71772" w:rsidRPr="009755FF">
              <w:t>3</w:t>
            </w:r>
            <w:r w:rsidR="00157632" w:rsidRPr="009755FF">
              <w:t>9</w:t>
            </w:r>
            <w:r w:rsidR="00F71772" w:rsidRPr="009755FF">
              <w:t>)</w:t>
            </w:r>
          </w:p>
        </w:tc>
      </w:tr>
      <w:tr w:rsidR="0098145B" w:rsidRPr="009755FF" w14:paraId="0A6BCEBB" w14:textId="77777777" w:rsidTr="009C12AC">
        <w:tc>
          <w:tcPr>
            <w:tcW w:w="1165" w:type="dxa"/>
          </w:tcPr>
          <w:p w14:paraId="1A02BD97" w14:textId="2EBDEA77" w:rsidR="0098145B" w:rsidRPr="009755FF" w:rsidRDefault="0098145B">
            <w:r w:rsidRPr="009755FF">
              <w:t>A375</w:t>
            </w:r>
          </w:p>
        </w:tc>
        <w:tc>
          <w:tcPr>
            <w:tcW w:w="1440" w:type="dxa"/>
          </w:tcPr>
          <w:p w14:paraId="76300B44" w14:textId="288BF770" w:rsidR="0098145B" w:rsidRPr="009755FF" w:rsidRDefault="0098145B">
            <w:r w:rsidRPr="009755FF">
              <w:t>Amelanotic</w:t>
            </w:r>
          </w:p>
        </w:tc>
        <w:tc>
          <w:tcPr>
            <w:tcW w:w="2065" w:type="dxa"/>
          </w:tcPr>
          <w:p w14:paraId="5188DBF9" w14:textId="2215EF29" w:rsidR="0098145B" w:rsidRPr="009755FF" w:rsidRDefault="007A13A4">
            <w:r w:rsidRPr="009755FF">
              <w:t>(</w:t>
            </w:r>
            <w:r w:rsidR="00F71772" w:rsidRPr="009755FF">
              <w:t>3</w:t>
            </w:r>
            <w:r w:rsidR="00157632" w:rsidRPr="009755FF">
              <w:t>7</w:t>
            </w:r>
            <w:r w:rsidR="00F71772" w:rsidRPr="009755FF">
              <w:t>)</w:t>
            </w:r>
          </w:p>
        </w:tc>
      </w:tr>
      <w:tr w:rsidR="0098145B" w:rsidRPr="009755FF" w14:paraId="691D609F" w14:textId="77777777" w:rsidTr="001716D1">
        <w:trPr>
          <w:trHeight w:val="566"/>
        </w:trPr>
        <w:tc>
          <w:tcPr>
            <w:tcW w:w="1165" w:type="dxa"/>
          </w:tcPr>
          <w:p w14:paraId="64E6854B" w14:textId="1C8D3284" w:rsidR="0098145B" w:rsidRPr="009755FF" w:rsidRDefault="0098145B">
            <w:r w:rsidRPr="009755FF">
              <w:t>A2058</w:t>
            </w:r>
          </w:p>
        </w:tc>
        <w:tc>
          <w:tcPr>
            <w:tcW w:w="1440" w:type="dxa"/>
          </w:tcPr>
          <w:p w14:paraId="7A947246" w14:textId="2713F80A" w:rsidR="0098145B" w:rsidRPr="009755FF" w:rsidRDefault="0098145B">
            <w:r w:rsidRPr="009755FF">
              <w:t>Amelanotic</w:t>
            </w:r>
          </w:p>
        </w:tc>
        <w:tc>
          <w:tcPr>
            <w:tcW w:w="2065" w:type="dxa"/>
          </w:tcPr>
          <w:p w14:paraId="3F16CF59" w14:textId="02A3ADB4" w:rsidR="0098145B" w:rsidRPr="009755FF" w:rsidRDefault="007A13A4" w:rsidP="002C2837">
            <w:pPr>
              <w:pStyle w:val="Heading2"/>
              <w:shd w:val="clear" w:color="auto" w:fill="FFFFFF"/>
              <w:outlineLvl w:val="1"/>
            </w:pPr>
            <w:r w:rsidRPr="009755FF">
              <w:rPr>
                <w:rFonts w:ascii="Helvetica" w:hAnsi="Helvetica" w:cs="Helvetica"/>
                <w:color w:val="353535"/>
                <w:sz w:val="21"/>
                <w:szCs w:val="21"/>
              </w:rPr>
              <w:t>(</w:t>
            </w:r>
            <w:r w:rsidR="00F71772" w:rsidRPr="009755FF">
              <w:rPr>
                <w:rFonts w:ascii="Helvetica" w:hAnsi="Helvetica" w:cs="Helvetica"/>
                <w:color w:val="353535"/>
                <w:sz w:val="21"/>
                <w:szCs w:val="21"/>
              </w:rPr>
              <w:t>3</w:t>
            </w:r>
            <w:r w:rsidR="00157632" w:rsidRPr="009755FF">
              <w:rPr>
                <w:rFonts w:ascii="Helvetica" w:hAnsi="Helvetica" w:cs="Helvetica"/>
                <w:color w:val="353535"/>
                <w:sz w:val="21"/>
                <w:szCs w:val="21"/>
              </w:rPr>
              <w:t>7</w:t>
            </w:r>
            <w:r w:rsidR="00F71772" w:rsidRPr="009755FF">
              <w:rPr>
                <w:rFonts w:ascii="Helvetica" w:hAnsi="Helvetica" w:cs="Helvetica"/>
                <w:color w:val="353535"/>
                <w:sz w:val="21"/>
                <w:szCs w:val="21"/>
              </w:rPr>
              <w:t>)</w:t>
            </w:r>
          </w:p>
        </w:tc>
      </w:tr>
      <w:tr w:rsidR="0098145B" w:rsidRPr="009755FF" w14:paraId="544275A4" w14:textId="77777777" w:rsidTr="009C12AC">
        <w:tc>
          <w:tcPr>
            <w:tcW w:w="1165" w:type="dxa"/>
          </w:tcPr>
          <w:p w14:paraId="40FA1FA9" w14:textId="32AE57F4" w:rsidR="0098145B" w:rsidRPr="009755FF" w:rsidRDefault="0098145B">
            <w:r w:rsidRPr="009755FF">
              <w:t>UACC62</w:t>
            </w:r>
          </w:p>
        </w:tc>
        <w:tc>
          <w:tcPr>
            <w:tcW w:w="1440" w:type="dxa"/>
          </w:tcPr>
          <w:p w14:paraId="569D788D" w14:textId="77DAAD0B" w:rsidR="0098145B" w:rsidRPr="009755FF" w:rsidRDefault="0098145B">
            <w:r w:rsidRPr="009755FF">
              <w:t>*</w:t>
            </w:r>
          </w:p>
        </w:tc>
        <w:tc>
          <w:tcPr>
            <w:tcW w:w="2065" w:type="dxa"/>
          </w:tcPr>
          <w:p w14:paraId="467A1347" w14:textId="6F0B0C4D" w:rsidR="0098145B" w:rsidRPr="009755FF" w:rsidRDefault="0098145B"/>
        </w:tc>
      </w:tr>
      <w:tr w:rsidR="0098145B" w:rsidRPr="009755FF" w14:paraId="5BA2DF20" w14:textId="77777777" w:rsidTr="009C12AC">
        <w:tc>
          <w:tcPr>
            <w:tcW w:w="1165" w:type="dxa"/>
          </w:tcPr>
          <w:p w14:paraId="14A7EF2B" w14:textId="16E967F9" w:rsidR="0098145B" w:rsidRPr="009755FF" w:rsidRDefault="0098145B">
            <w:r w:rsidRPr="009755FF">
              <w:t>RVH421</w:t>
            </w:r>
          </w:p>
        </w:tc>
        <w:tc>
          <w:tcPr>
            <w:tcW w:w="1440" w:type="dxa"/>
          </w:tcPr>
          <w:p w14:paraId="098F0F41" w14:textId="5A5BAF0D" w:rsidR="0098145B" w:rsidRPr="009755FF" w:rsidRDefault="0098145B">
            <w:r w:rsidRPr="009755FF">
              <w:t>Amelanotic</w:t>
            </w:r>
          </w:p>
        </w:tc>
        <w:tc>
          <w:tcPr>
            <w:tcW w:w="2065" w:type="dxa"/>
          </w:tcPr>
          <w:p w14:paraId="5B836ABE" w14:textId="2773CCA0" w:rsidR="0098145B" w:rsidRPr="009755FF" w:rsidRDefault="007A13A4">
            <w:r w:rsidRPr="009755FF">
              <w:t>(</w:t>
            </w:r>
            <w:r w:rsidR="00157632" w:rsidRPr="009755FF">
              <w:t>40</w:t>
            </w:r>
            <w:r w:rsidR="00F71772" w:rsidRPr="009755FF">
              <w:t>)</w:t>
            </w:r>
          </w:p>
        </w:tc>
      </w:tr>
      <w:tr w:rsidR="0098145B" w:rsidRPr="009755FF" w14:paraId="7C9936FC" w14:textId="77777777" w:rsidTr="00E930E4">
        <w:trPr>
          <w:trHeight w:val="656"/>
        </w:trPr>
        <w:tc>
          <w:tcPr>
            <w:tcW w:w="1165" w:type="dxa"/>
          </w:tcPr>
          <w:p w14:paraId="1256C23E" w14:textId="013F88CE" w:rsidR="0098145B" w:rsidRPr="009755FF" w:rsidRDefault="0098145B">
            <w:r w:rsidRPr="009755FF">
              <w:t>IGR39</w:t>
            </w:r>
          </w:p>
        </w:tc>
        <w:tc>
          <w:tcPr>
            <w:tcW w:w="1440" w:type="dxa"/>
          </w:tcPr>
          <w:p w14:paraId="2566826B" w14:textId="4B89FC20" w:rsidR="0098145B" w:rsidRPr="009755FF" w:rsidRDefault="0098145B">
            <w:r w:rsidRPr="009755FF">
              <w:t>Amelanotic</w:t>
            </w:r>
          </w:p>
        </w:tc>
        <w:tc>
          <w:tcPr>
            <w:tcW w:w="2065" w:type="dxa"/>
          </w:tcPr>
          <w:p w14:paraId="515D1FC9" w14:textId="4C7AC4A4" w:rsidR="0098145B" w:rsidRPr="009755FF" w:rsidRDefault="007A13A4">
            <w:r w:rsidRPr="009755FF">
              <w:t>(</w:t>
            </w:r>
            <w:r w:rsidR="00157632" w:rsidRPr="009755FF">
              <w:t>41</w:t>
            </w:r>
            <w:r w:rsidR="00F71772" w:rsidRPr="009755FF">
              <w:t>)</w:t>
            </w:r>
          </w:p>
        </w:tc>
      </w:tr>
      <w:tr w:rsidR="0098145B" w:rsidRPr="009755FF" w14:paraId="0714AE10" w14:textId="77777777" w:rsidTr="009C12AC">
        <w:tc>
          <w:tcPr>
            <w:tcW w:w="1165" w:type="dxa"/>
          </w:tcPr>
          <w:p w14:paraId="1CDF6101" w14:textId="3436075C" w:rsidR="0098145B" w:rsidRPr="009755FF" w:rsidRDefault="0098145B">
            <w:r w:rsidRPr="009755FF">
              <w:t>HS695T</w:t>
            </w:r>
          </w:p>
        </w:tc>
        <w:tc>
          <w:tcPr>
            <w:tcW w:w="1440" w:type="dxa"/>
          </w:tcPr>
          <w:p w14:paraId="409915CA" w14:textId="59C375D1" w:rsidR="0098145B" w:rsidRPr="009755FF" w:rsidRDefault="0098145B">
            <w:r w:rsidRPr="009755FF">
              <w:t>Amelanotic</w:t>
            </w:r>
          </w:p>
        </w:tc>
        <w:tc>
          <w:tcPr>
            <w:tcW w:w="2065" w:type="dxa"/>
          </w:tcPr>
          <w:p w14:paraId="6C0B42F5" w14:textId="118E3354" w:rsidR="0098145B" w:rsidRPr="009755FF" w:rsidRDefault="002C2837">
            <w:r w:rsidRPr="009755FF">
              <w:t>ATCC</w:t>
            </w:r>
          </w:p>
        </w:tc>
      </w:tr>
      <w:tr w:rsidR="0098145B" w:rsidRPr="009755FF" w14:paraId="105B22D8" w14:textId="77777777" w:rsidTr="009C12AC">
        <w:tc>
          <w:tcPr>
            <w:tcW w:w="1165" w:type="dxa"/>
          </w:tcPr>
          <w:p w14:paraId="3F66556F" w14:textId="332380B7" w:rsidR="0098145B" w:rsidRPr="009755FF" w:rsidRDefault="0098145B">
            <w:r w:rsidRPr="009755FF">
              <w:t>RPMI7951</w:t>
            </w:r>
          </w:p>
        </w:tc>
        <w:tc>
          <w:tcPr>
            <w:tcW w:w="1440" w:type="dxa"/>
          </w:tcPr>
          <w:p w14:paraId="53E850F3" w14:textId="705DBC1B" w:rsidR="0098145B" w:rsidRPr="009755FF" w:rsidRDefault="0098145B">
            <w:r w:rsidRPr="009755FF">
              <w:t>Melanotic</w:t>
            </w:r>
          </w:p>
        </w:tc>
        <w:tc>
          <w:tcPr>
            <w:tcW w:w="2065" w:type="dxa"/>
          </w:tcPr>
          <w:p w14:paraId="2A86CC5F" w14:textId="05158CAF" w:rsidR="0098145B" w:rsidRPr="009755FF" w:rsidRDefault="0098145B">
            <w:r w:rsidRPr="009755FF">
              <w:t>ATCC</w:t>
            </w:r>
          </w:p>
        </w:tc>
      </w:tr>
      <w:tr w:rsidR="0098145B" w:rsidRPr="009755FF" w14:paraId="389EB310" w14:textId="77777777" w:rsidTr="009C12AC">
        <w:tc>
          <w:tcPr>
            <w:tcW w:w="1165" w:type="dxa"/>
          </w:tcPr>
          <w:p w14:paraId="13547324" w14:textId="55815924" w:rsidR="0098145B" w:rsidRPr="009755FF" w:rsidRDefault="0098145B">
            <w:r w:rsidRPr="009755FF">
              <w:t>WM793</w:t>
            </w:r>
          </w:p>
        </w:tc>
        <w:tc>
          <w:tcPr>
            <w:tcW w:w="1440" w:type="dxa"/>
          </w:tcPr>
          <w:p w14:paraId="29D1E82C" w14:textId="09AA8224" w:rsidR="0098145B" w:rsidRPr="009755FF" w:rsidRDefault="009D6395">
            <w:r w:rsidRPr="009755FF">
              <w:t>Amelanotic</w:t>
            </w:r>
          </w:p>
        </w:tc>
        <w:tc>
          <w:tcPr>
            <w:tcW w:w="2065" w:type="dxa"/>
          </w:tcPr>
          <w:p w14:paraId="033F90B2" w14:textId="7174121C" w:rsidR="0098145B" w:rsidRPr="009755FF" w:rsidRDefault="007A13A4" w:rsidP="002C2837">
            <w:r w:rsidRPr="009755FF">
              <w:t>(</w:t>
            </w:r>
            <w:r w:rsidR="00F71772" w:rsidRPr="009755FF">
              <w:t>4</w:t>
            </w:r>
            <w:r w:rsidR="00157632" w:rsidRPr="009755FF">
              <w:t>2</w:t>
            </w:r>
            <w:r w:rsidR="00F71772" w:rsidRPr="009755FF">
              <w:t>)</w:t>
            </w:r>
          </w:p>
        </w:tc>
      </w:tr>
      <w:tr w:rsidR="0098145B" w:rsidRPr="009755FF" w14:paraId="082F0812" w14:textId="77777777" w:rsidTr="009C12AC">
        <w:tc>
          <w:tcPr>
            <w:tcW w:w="1165" w:type="dxa"/>
          </w:tcPr>
          <w:p w14:paraId="3B4841B6" w14:textId="4E9FF775" w:rsidR="0098145B" w:rsidRPr="009755FF" w:rsidRDefault="0098145B">
            <w:r w:rsidRPr="009755FF">
              <w:t>WM115</w:t>
            </w:r>
          </w:p>
        </w:tc>
        <w:tc>
          <w:tcPr>
            <w:tcW w:w="1440" w:type="dxa"/>
          </w:tcPr>
          <w:p w14:paraId="5E0DA5E0" w14:textId="6CB5FB4C" w:rsidR="0098145B" w:rsidRPr="009755FF" w:rsidRDefault="0098145B">
            <w:r w:rsidRPr="009755FF">
              <w:t>Amelanotic</w:t>
            </w:r>
          </w:p>
        </w:tc>
        <w:tc>
          <w:tcPr>
            <w:tcW w:w="2065" w:type="dxa"/>
          </w:tcPr>
          <w:p w14:paraId="2A2FD5EF" w14:textId="2E302348" w:rsidR="0098145B" w:rsidRPr="009755FF" w:rsidRDefault="007A13A4">
            <w:r w:rsidRPr="009755FF">
              <w:t>(</w:t>
            </w:r>
            <w:r w:rsidR="00F71772" w:rsidRPr="009755FF">
              <w:t>4</w:t>
            </w:r>
            <w:r w:rsidR="00157632" w:rsidRPr="009755FF">
              <w:t>3</w:t>
            </w:r>
            <w:r w:rsidR="00F71772" w:rsidRPr="009755FF">
              <w:t>)</w:t>
            </w:r>
          </w:p>
        </w:tc>
      </w:tr>
      <w:tr w:rsidR="0098145B" w:rsidRPr="009755FF" w14:paraId="2553446F" w14:textId="77777777" w:rsidTr="009C12AC">
        <w:tc>
          <w:tcPr>
            <w:tcW w:w="1165" w:type="dxa"/>
          </w:tcPr>
          <w:p w14:paraId="0F5550A4" w14:textId="223C424A" w:rsidR="0098145B" w:rsidRPr="009755FF" w:rsidRDefault="0098145B">
            <w:r w:rsidRPr="009755FF">
              <w:t>MEWO</w:t>
            </w:r>
          </w:p>
        </w:tc>
        <w:tc>
          <w:tcPr>
            <w:tcW w:w="1440" w:type="dxa"/>
          </w:tcPr>
          <w:p w14:paraId="57035C99" w14:textId="081E807C" w:rsidR="0098145B" w:rsidRPr="009755FF" w:rsidRDefault="0098145B">
            <w:r w:rsidRPr="009755FF">
              <w:t xml:space="preserve">Melanotic </w:t>
            </w:r>
          </w:p>
        </w:tc>
        <w:tc>
          <w:tcPr>
            <w:tcW w:w="2065" w:type="dxa"/>
          </w:tcPr>
          <w:p w14:paraId="01DA0DE2" w14:textId="5F615D06" w:rsidR="0098145B" w:rsidRPr="009755FF" w:rsidRDefault="007A13A4">
            <w:r w:rsidRPr="009755FF">
              <w:t>(</w:t>
            </w:r>
            <w:r w:rsidR="00F71772" w:rsidRPr="009755FF">
              <w:t>3</w:t>
            </w:r>
            <w:r w:rsidR="00157632" w:rsidRPr="009755FF">
              <w:t>8</w:t>
            </w:r>
            <w:r w:rsidR="00F71772" w:rsidRPr="009755FF">
              <w:t>)</w:t>
            </w:r>
          </w:p>
        </w:tc>
      </w:tr>
      <w:tr w:rsidR="0098145B" w:rsidRPr="009755FF" w14:paraId="162060A1" w14:textId="77777777" w:rsidTr="009C12AC">
        <w:tc>
          <w:tcPr>
            <w:tcW w:w="1165" w:type="dxa"/>
          </w:tcPr>
          <w:p w14:paraId="6CC3AA10" w14:textId="3DAEC659" w:rsidR="0098145B" w:rsidRPr="009755FF" w:rsidRDefault="0098145B">
            <w:r w:rsidRPr="009755FF">
              <w:t>IGR37</w:t>
            </w:r>
          </w:p>
        </w:tc>
        <w:tc>
          <w:tcPr>
            <w:tcW w:w="1440" w:type="dxa"/>
          </w:tcPr>
          <w:p w14:paraId="29601E33" w14:textId="0C61967D" w:rsidR="0098145B" w:rsidRPr="009755FF" w:rsidRDefault="0098145B">
            <w:r w:rsidRPr="009755FF">
              <w:t>Melanotic (weak)</w:t>
            </w:r>
          </w:p>
        </w:tc>
        <w:tc>
          <w:tcPr>
            <w:tcW w:w="2065" w:type="dxa"/>
          </w:tcPr>
          <w:p w14:paraId="3F90191E" w14:textId="62BFFA0B" w:rsidR="0098145B" w:rsidRPr="009755FF" w:rsidRDefault="007A13A4">
            <w:r w:rsidRPr="009755FF">
              <w:t>(</w:t>
            </w:r>
            <w:r w:rsidR="00157632" w:rsidRPr="009755FF">
              <w:t>41</w:t>
            </w:r>
            <w:r w:rsidR="00F71772" w:rsidRPr="009755FF">
              <w:t>)</w:t>
            </w:r>
          </w:p>
        </w:tc>
      </w:tr>
      <w:tr w:rsidR="0098145B" w:rsidRPr="009755FF" w14:paraId="30C19515" w14:textId="77777777" w:rsidTr="009C12AC">
        <w:tc>
          <w:tcPr>
            <w:tcW w:w="1165" w:type="dxa"/>
          </w:tcPr>
          <w:p w14:paraId="7327B3F6" w14:textId="35800E39" w:rsidR="0098145B" w:rsidRPr="009755FF" w:rsidRDefault="0098145B">
            <w:r w:rsidRPr="009755FF">
              <w:t>SH4</w:t>
            </w:r>
          </w:p>
        </w:tc>
        <w:tc>
          <w:tcPr>
            <w:tcW w:w="1440" w:type="dxa"/>
          </w:tcPr>
          <w:p w14:paraId="552FDC67" w14:textId="6096496F" w:rsidR="0098145B" w:rsidRPr="009755FF" w:rsidRDefault="0098145B">
            <w:r w:rsidRPr="009755FF">
              <w:t>Melanotic</w:t>
            </w:r>
          </w:p>
        </w:tc>
        <w:tc>
          <w:tcPr>
            <w:tcW w:w="2065" w:type="dxa"/>
          </w:tcPr>
          <w:p w14:paraId="1C137022" w14:textId="618125F0" w:rsidR="0098145B" w:rsidRPr="009755FF" w:rsidRDefault="007A13A4">
            <w:r w:rsidRPr="009755FF">
              <w:t>(</w:t>
            </w:r>
            <w:r w:rsidR="00F71772" w:rsidRPr="009755FF">
              <w:t>4</w:t>
            </w:r>
            <w:r w:rsidR="00157632" w:rsidRPr="009755FF">
              <w:t>4</w:t>
            </w:r>
            <w:r w:rsidR="00F71772" w:rsidRPr="009755FF">
              <w:t>)</w:t>
            </w:r>
          </w:p>
        </w:tc>
      </w:tr>
      <w:tr w:rsidR="0098145B" w:rsidRPr="009755FF" w14:paraId="416B9047" w14:textId="77777777" w:rsidTr="009C12AC">
        <w:tc>
          <w:tcPr>
            <w:tcW w:w="1165" w:type="dxa"/>
          </w:tcPr>
          <w:p w14:paraId="0D81111C" w14:textId="7C60EAE2" w:rsidR="0098145B" w:rsidRPr="009755FF" w:rsidRDefault="0098145B">
            <w:r w:rsidRPr="009755FF">
              <w:t>COLO741</w:t>
            </w:r>
          </w:p>
        </w:tc>
        <w:tc>
          <w:tcPr>
            <w:tcW w:w="1440" w:type="dxa"/>
          </w:tcPr>
          <w:p w14:paraId="2B7A27C7" w14:textId="4E2A8646" w:rsidR="0098145B" w:rsidRPr="009755FF" w:rsidRDefault="0098145B">
            <w:r w:rsidRPr="009755FF">
              <w:t>*</w:t>
            </w:r>
          </w:p>
        </w:tc>
        <w:tc>
          <w:tcPr>
            <w:tcW w:w="2065" w:type="dxa"/>
          </w:tcPr>
          <w:p w14:paraId="5703A205" w14:textId="77777777" w:rsidR="0098145B" w:rsidRPr="009755FF" w:rsidRDefault="0098145B"/>
        </w:tc>
      </w:tr>
      <w:tr w:rsidR="0098145B" w:rsidRPr="009755FF" w14:paraId="7C888EA7" w14:textId="77777777" w:rsidTr="009C12AC">
        <w:tc>
          <w:tcPr>
            <w:tcW w:w="1165" w:type="dxa"/>
          </w:tcPr>
          <w:p w14:paraId="568AD44D" w14:textId="0334F760" w:rsidR="0098145B" w:rsidRPr="009755FF" w:rsidRDefault="0098145B">
            <w:r w:rsidRPr="009755FF">
              <w:t>COLO679</w:t>
            </w:r>
          </w:p>
        </w:tc>
        <w:tc>
          <w:tcPr>
            <w:tcW w:w="1440" w:type="dxa"/>
          </w:tcPr>
          <w:p w14:paraId="26FF6604" w14:textId="415944B0" w:rsidR="0098145B" w:rsidRPr="009755FF" w:rsidRDefault="001F4F30">
            <w:r w:rsidRPr="009755FF">
              <w:t>Skin</w:t>
            </w:r>
          </w:p>
        </w:tc>
        <w:tc>
          <w:tcPr>
            <w:tcW w:w="2065" w:type="dxa"/>
          </w:tcPr>
          <w:p w14:paraId="238D3DCC" w14:textId="6D1F1E7D" w:rsidR="0098145B" w:rsidRPr="009755FF" w:rsidRDefault="001F4F30">
            <w:pPr>
              <w:rPr>
                <w:i/>
                <w:iCs/>
              </w:rPr>
            </w:pPr>
            <w:r w:rsidRPr="009755FF">
              <w:rPr>
                <w:i/>
                <w:iCs/>
              </w:rPr>
              <w:t>Library of Integrated Network-based Cellular Signatures</w:t>
            </w:r>
          </w:p>
        </w:tc>
      </w:tr>
      <w:tr w:rsidR="0098145B" w:rsidRPr="009755FF" w14:paraId="7EE0A5BC" w14:textId="77777777" w:rsidTr="009C12AC">
        <w:tc>
          <w:tcPr>
            <w:tcW w:w="1165" w:type="dxa"/>
          </w:tcPr>
          <w:p w14:paraId="1DD58AD1" w14:textId="6EF64334" w:rsidR="0098145B" w:rsidRPr="009755FF" w:rsidRDefault="0098145B">
            <w:r w:rsidRPr="009755FF">
              <w:t>IPC298</w:t>
            </w:r>
          </w:p>
        </w:tc>
        <w:tc>
          <w:tcPr>
            <w:tcW w:w="1440" w:type="dxa"/>
          </w:tcPr>
          <w:p w14:paraId="243B2801" w14:textId="3451610A" w:rsidR="0098145B" w:rsidRPr="009755FF" w:rsidRDefault="0098145B">
            <w:r w:rsidRPr="009755FF">
              <w:t>*</w:t>
            </w:r>
          </w:p>
        </w:tc>
        <w:tc>
          <w:tcPr>
            <w:tcW w:w="2065" w:type="dxa"/>
          </w:tcPr>
          <w:p w14:paraId="2A64FA3C" w14:textId="4B3E88BA" w:rsidR="0098145B" w:rsidRPr="009755FF" w:rsidRDefault="0098145B"/>
        </w:tc>
      </w:tr>
      <w:tr w:rsidR="0098145B" w:rsidRPr="009755FF" w14:paraId="2C51AFDF" w14:textId="77777777" w:rsidTr="009C12AC">
        <w:tc>
          <w:tcPr>
            <w:tcW w:w="1165" w:type="dxa"/>
          </w:tcPr>
          <w:p w14:paraId="0B432A9D" w14:textId="486F7421" w:rsidR="0098145B" w:rsidRPr="009755FF" w:rsidRDefault="0098145B">
            <w:r w:rsidRPr="009755FF">
              <w:t>WM2664</w:t>
            </w:r>
          </w:p>
        </w:tc>
        <w:tc>
          <w:tcPr>
            <w:tcW w:w="1440" w:type="dxa"/>
          </w:tcPr>
          <w:p w14:paraId="2AC692B1" w14:textId="602EB119" w:rsidR="0098145B" w:rsidRPr="009755FF" w:rsidRDefault="0098145B">
            <w:r w:rsidRPr="009755FF">
              <w:t>Amelanotic</w:t>
            </w:r>
          </w:p>
        </w:tc>
        <w:tc>
          <w:tcPr>
            <w:tcW w:w="2065" w:type="dxa"/>
          </w:tcPr>
          <w:p w14:paraId="5189BE2D" w14:textId="3E304513" w:rsidR="0098145B" w:rsidRPr="009755FF" w:rsidRDefault="007A13A4">
            <w:r w:rsidRPr="009755FF">
              <w:t>(</w:t>
            </w:r>
            <w:r w:rsidR="00F71772" w:rsidRPr="009755FF">
              <w:t>3</w:t>
            </w:r>
            <w:r w:rsidR="00157632" w:rsidRPr="009755FF">
              <w:t>8</w:t>
            </w:r>
            <w:r w:rsidR="00F71772" w:rsidRPr="009755FF">
              <w:t>)</w:t>
            </w:r>
          </w:p>
        </w:tc>
      </w:tr>
      <w:tr w:rsidR="0098145B" w:rsidRPr="009755FF" w14:paraId="39D617AF" w14:textId="77777777" w:rsidTr="009C12AC">
        <w:tc>
          <w:tcPr>
            <w:tcW w:w="1165" w:type="dxa"/>
          </w:tcPr>
          <w:p w14:paraId="54D4CA96" w14:textId="17822199" w:rsidR="0098145B" w:rsidRPr="009755FF" w:rsidRDefault="0098145B">
            <w:r w:rsidRPr="009755FF">
              <w:t>C32</w:t>
            </w:r>
          </w:p>
        </w:tc>
        <w:tc>
          <w:tcPr>
            <w:tcW w:w="1440" w:type="dxa"/>
          </w:tcPr>
          <w:p w14:paraId="026CCEC3" w14:textId="2CE3D84A" w:rsidR="0098145B" w:rsidRPr="009755FF" w:rsidRDefault="0098145B">
            <w:r w:rsidRPr="009755FF">
              <w:t>Amelanotic</w:t>
            </w:r>
          </w:p>
        </w:tc>
        <w:tc>
          <w:tcPr>
            <w:tcW w:w="2065" w:type="dxa"/>
          </w:tcPr>
          <w:p w14:paraId="47FC6C5D" w14:textId="36A45BBF" w:rsidR="0098145B" w:rsidRPr="009755FF" w:rsidRDefault="007A13A4">
            <w:r w:rsidRPr="009755FF">
              <w:t>(</w:t>
            </w:r>
            <w:r w:rsidR="00F71772" w:rsidRPr="009755FF">
              <w:t>3</w:t>
            </w:r>
            <w:r w:rsidR="00157632" w:rsidRPr="009755FF">
              <w:t>7</w:t>
            </w:r>
            <w:r w:rsidR="00F71772" w:rsidRPr="009755FF">
              <w:t>)</w:t>
            </w:r>
          </w:p>
        </w:tc>
      </w:tr>
      <w:tr w:rsidR="0098145B" w:rsidRPr="009755FF" w14:paraId="00F47A19" w14:textId="77777777" w:rsidTr="009C12AC">
        <w:tc>
          <w:tcPr>
            <w:tcW w:w="1165" w:type="dxa"/>
          </w:tcPr>
          <w:p w14:paraId="65575DA1" w14:textId="30E8EB5E" w:rsidR="0098145B" w:rsidRPr="009755FF" w:rsidRDefault="0098145B">
            <w:r w:rsidRPr="009755FF">
              <w:t>WM1799</w:t>
            </w:r>
          </w:p>
        </w:tc>
        <w:tc>
          <w:tcPr>
            <w:tcW w:w="1440" w:type="dxa"/>
          </w:tcPr>
          <w:p w14:paraId="63AFC726" w14:textId="4828C633" w:rsidR="0098145B" w:rsidRPr="009755FF" w:rsidRDefault="00FE5B34">
            <w:r w:rsidRPr="009755FF">
              <w:t>*</w:t>
            </w:r>
          </w:p>
        </w:tc>
        <w:tc>
          <w:tcPr>
            <w:tcW w:w="2065" w:type="dxa"/>
          </w:tcPr>
          <w:p w14:paraId="2FA5A695" w14:textId="6BC150A6" w:rsidR="0098145B" w:rsidRPr="009755FF" w:rsidRDefault="0098145B"/>
        </w:tc>
      </w:tr>
      <w:tr w:rsidR="00A465A2" w:rsidRPr="009755FF" w14:paraId="18C87FD6" w14:textId="77777777" w:rsidTr="009C12AC">
        <w:tc>
          <w:tcPr>
            <w:tcW w:w="1165" w:type="dxa"/>
          </w:tcPr>
          <w:p w14:paraId="4DE2671B" w14:textId="2A1E27CA" w:rsidR="00A465A2" w:rsidRPr="009755FF" w:rsidRDefault="00A465A2">
            <w:r w:rsidRPr="009755FF">
              <w:t>K029AX</w:t>
            </w:r>
          </w:p>
        </w:tc>
        <w:tc>
          <w:tcPr>
            <w:tcW w:w="1440" w:type="dxa"/>
          </w:tcPr>
          <w:p w14:paraId="019A4EDA" w14:textId="5C2F43BF" w:rsidR="00A465A2" w:rsidRPr="009755FF" w:rsidRDefault="00330F4F">
            <w:r w:rsidRPr="009755FF">
              <w:t>Skin</w:t>
            </w:r>
          </w:p>
        </w:tc>
        <w:tc>
          <w:tcPr>
            <w:tcW w:w="2065" w:type="dxa"/>
          </w:tcPr>
          <w:p w14:paraId="17CFC515" w14:textId="449BE7A3" w:rsidR="00A465A2" w:rsidRPr="009755FF" w:rsidRDefault="007A13A4">
            <w:r w:rsidRPr="009755FF">
              <w:t>(</w:t>
            </w:r>
            <w:r w:rsidR="00F71772" w:rsidRPr="009755FF">
              <w:t>4</w:t>
            </w:r>
            <w:r w:rsidR="00157632" w:rsidRPr="009755FF">
              <w:t>5</w:t>
            </w:r>
            <w:r w:rsidR="00F71772" w:rsidRPr="009755FF">
              <w:t>)</w:t>
            </w:r>
          </w:p>
        </w:tc>
      </w:tr>
      <w:tr w:rsidR="0098145B" w:rsidRPr="009755FF" w14:paraId="31942891" w14:textId="77777777" w:rsidTr="009C12AC">
        <w:tc>
          <w:tcPr>
            <w:tcW w:w="1165" w:type="dxa"/>
          </w:tcPr>
          <w:p w14:paraId="3C7B2862" w14:textId="5F40AF17" w:rsidR="0098145B" w:rsidRPr="009755FF" w:rsidRDefault="0098145B">
            <w:r w:rsidRPr="009755FF">
              <w:t>COLO829</w:t>
            </w:r>
          </w:p>
        </w:tc>
        <w:tc>
          <w:tcPr>
            <w:tcW w:w="1440" w:type="dxa"/>
          </w:tcPr>
          <w:p w14:paraId="5BC908B6" w14:textId="30D67159" w:rsidR="0098145B" w:rsidRPr="009755FF" w:rsidRDefault="0098145B">
            <w:r w:rsidRPr="009755FF">
              <w:t>Melanotic</w:t>
            </w:r>
          </w:p>
        </w:tc>
        <w:tc>
          <w:tcPr>
            <w:tcW w:w="2065" w:type="dxa"/>
          </w:tcPr>
          <w:p w14:paraId="59C69021" w14:textId="5372B999" w:rsidR="0098145B" w:rsidRPr="009755FF" w:rsidRDefault="007A13A4">
            <w:r w:rsidRPr="009755FF">
              <w:t>(</w:t>
            </w:r>
            <w:r w:rsidR="00F71772" w:rsidRPr="009755FF">
              <w:t>4</w:t>
            </w:r>
            <w:r w:rsidR="00157632" w:rsidRPr="009755FF">
              <w:t>6</w:t>
            </w:r>
            <w:r w:rsidR="00F71772" w:rsidRPr="009755FF">
              <w:t>)</w:t>
            </w:r>
          </w:p>
        </w:tc>
      </w:tr>
      <w:tr w:rsidR="0098145B" w:rsidRPr="009755FF" w14:paraId="7AD19A34" w14:textId="77777777" w:rsidTr="009C12AC">
        <w:tc>
          <w:tcPr>
            <w:tcW w:w="1165" w:type="dxa"/>
          </w:tcPr>
          <w:p w14:paraId="1BE50FB4" w14:textId="495C7988" w:rsidR="0098145B" w:rsidRPr="009755FF" w:rsidRDefault="0098145B">
            <w:r w:rsidRPr="009755FF">
              <w:t>SKMEL30</w:t>
            </w:r>
          </w:p>
        </w:tc>
        <w:tc>
          <w:tcPr>
            <w:tcW w:w="1440" w:type="dxa"/>
          </w:tcPr>
          <w:p w14:paraId="3D983BBD" w14:textId="29E8AE38" w:rsidR="0098145B" w:rsidRPr="009755FF" w:rsidRDefault="0098145B">
            <w:r w:rsidRPr="009755FF">
              <w:t>Melanotic</w:t>
            </w:r>
          </w:p>
        </w:tc>
        <w:tc>
          <w:tcPr>
            <w:tcW w:w="2065" w:type="dxa"/>
          </w:tcPr>
          <w:p w14:paraId="59E9D65D" w14:textId="07C6F075" w:rsidR="0098145B" w:rsidRPr="009755FF" w:rsidRDefault="007A13A4">
            <w:r w:rsidRPr="009755FF">
              <w:t>(</w:t>
            </w:r>
            <w:r w:rsidR="00F71772" w:rsidRPr="009755FF">
              <w:t>3</w:t>
            </w:r>
            <w:r w:rsidR="00157632" w:rsidRPr="009755FF">
              <w:t>7</w:t>
            </w:r>
            <w:r w:rsidR="00F71772" w:rsidRPr="009755FF">
              <w:t>)</w:t>
            </w:r>
          </w:p>
        </w:tc>
      </w:tr>
      <w:tr w:rsidR="0098145B" w:rsidRPr="009755FF" w14:paraId="27F71BEA" w14:textId="77777777" w:rsidTr="009C12AC">
        <w:tc>
          <w:tcPr>
            <w:tcW w:w="1165" w:type="dxa"/>
          </w:tcPr>
          <w:p w14:paraId="5615B6B9" w14:textId="4B07983E" w:rsidR="0098145B" w:rsidRPr="009755FF" w:rsidRDefault="0098145B">
            <w:r w:rsidRPr="009755FF">
              <w:t>SKMEL5</w:t>
            </w:r>
          </w:p>
        </w:tc>
        <w:tc>
          <w:tcPr>
            <w:tcW w:w="1440" w:type="dxa"/>
          </w:tcPr>
          <w:p w14:paraId="1A0FBE89" w14:textId="32FDD3D8" w:rsidR="0098145B" w:rsidRPr="009755FF" w:rsidRDefault="0098145B">
            <w:r w:rsidRPr="009755FF">
              <w:t>Melanotic</w:t>
            </w:r>
          </w:p>
        </w:tc>
        <w:tc>
          <w:tcPr>
            <w:tcW w:w="2065" w:type="dxa"/>
          </w:tcPr>
          <w:p w14:paraId="69597555" w14:textId="7E63360E" w:rsidR="0098145B" w:rsidRPr="009755FF" w:rsidRDefault="007A13A4">
            <w:r w:rsidRPr="009755FF">
              <w:t>(</w:t>
            </w:r>
            <w:r w:rsidR="00F71772" w:rsidRPr="009755FF">
              <w:t>3</w:t>
            </w:r>
            <w:r w:rsidR="00157632" w:rsidRPr="009755FF">
              <w:t>8</w:t>
            </w:r>
            <w:r w:rsidR="00F71772" w:rsidRPr="009755FF">
              <w:t>)</w:t>
            </w:r>
          </w:p>
        </w:tc>
      </w:tr>
      <w:tr w:rsidR="0098145B" w:rsidRPr="009755FF" w14:paraId="355BE1DD" w14:textId="77777777" w:rsidTr="009C12AC">
        <w:tc>
          <w:tcPr>
            <w:tcW w:w="1165" w:type="dxa"/>
          </w:tcPr>
          <w:p w14:paraId="4DF6B846" w14:textId="7113C0B6" w:rsidR="0098145B" w:rsidRPr="009755FF" w:rsidRDefault="0098145B">
            <w:r w:rsidRPr="009755FF">
              <w:t>WM88</w:t>
            </w:r>
          </w:p>
        </w:tc>
        <w:tc>
          <w:tcPr>
            <w:tcW w:w="1440" w:type="dxa"/>
          </w:tcPr>
          <w:p w14:paraId="0D082E39" w14:textId="653AB0D0" w:rsidR="0098145B" w:rsidRPr="009755FF" w:rsidRDefault="00330F4F">
            <w:r w:rsidRPr="009755FF">
              <w:t>Skin</w:t>
            </w:r>
          </w:p>
        </w:tc>
        <w:tc>
          <w:tcPr>
            <w:tcW w:w="2065" w:type="dxa"/>
          </w:tcPr>
          <w:p w14:paraId="7FF6AD1B" w14:textId="735AD4A0" w:rsidR="0098145B" w:rsidRPr="009755FF" w:rsidRDefault="007A13A4">
            <w:r w:rsidRPr="009755FF">
              <w:t>(</w:t>
            </w:r>
            <w:r w:rsidR="00F71772" w:rsidRPr="009755FF">
              <w:t>4</w:t>
            </w:r>
            <w:r w:rsidR="00157632" w:rsidRPr="009755FF">
              <w:t>5</w:t>
            </w:r>
            <w:r w:rsidR="00F71772" w:rsidRPr="009755FF">
              <w:t>)</w:t>
            </w:r>
          </w:p>
        </w:tc>
      </w:tr>
      <w:tr w:rsidR="0098145B" w:rsidRPr="009755FF" w14:paraId="017251B4" w14:textId="77777777" w:rsidTr="009C12AC">
        <w:tc>
          <w:tcPr>
            <w:tcW w:w="1165" w:type="dxa"/>
          </w:tcPr>
          <w:p w14:paraId="20F4BB45" w14:textId="512B23C1" w:rsidR="0098145B" w:rsidRPr="009755FF" w:rsidRDefault="0098145B">
            <w:r w:rsidRPr="009755FF">
              <w:t>SKMEL28</w:t>
            </w:r>
          </w:p>
        </w:tc>
        <w:tc>
          <w:tcPr>
            <w:tcW w:w="1440" w:type="dxa"/>
          </w:tcPr>
          <w:p w14:paraId="67C113B1" w14:textId="05D84E52" w:rsidR="0098145B" w:rsidRPr="009755FF" w:rsidRDefault="0098145B">
            <w:r w:rsidRPr="009755FF">
              <w:t>Amelanotic</w:t>
            </w:r>
          </w:p>
        </w:tc>
        <w:tc>
          <w:tcPr>
            <w:tcW w:w="2065" w:type="dxa"/>
          </w:tcPr>
          <w:p w14:paraId="50810A3B" w14:textId="3FCC619B" w:rsidR="0098145B" w:rsidRPr="009755FF" w:rsidRDefault="007A13A4">
            <w:r w:rsidRPr="009755FF">
              <w:t>(</w:t>
            </w:r>
            <w:r w:rsidR="00F71772" w:rsidRPr="009755FF">
              <w:t>4</w:t>
            </w:r>
            <w:r w:rsidR="00157632" w:rsidRPr="009755FF">
              <w:t>7</w:t>
            </w:r>
            <w:r w:rsidR="00F71772" w:rsidRPr="009755FF">
              <w:t>)</w:t>
            </w:r>
          </w:p>
        </w:tc>
      </w:tr>
      <w:tr w:rsidR="00D6512E" w:rsidRPr="009755FF" w14:paraId="7BD65AED" w14:textId="77777777" w:rsidTr="009C12AC">
        <w:tc>
          <w:tcPr>
            <w:tcW w:w="1165" w:type="dxa"/>
          </w:tcPr>
          <w:p w14:paraId="38D77FAE" w14:textId="452CF9B7" w:rsidR="00D6512E" w:rsidRPr="009755FF" w:rsidRDefault="00D6512E">
            <w:r w:rsidRPr="009755FF">
              <w:t>MELJUSO</w:t>
            </w:r>
          </w:p>
        </w:tc>
        <w:tc>
          <w:tcPr>
            <w:tcW w:w="1440" w:type="dxa"/>
          </w:tcPr>
          <w:p w14:paraId="3E49F6CD" w14:textId="372715E2" w:rsidR="00D6512E" w:rsidRPr="009755FF" w:rsidRDefault="00D6512E">
            <w:r w:rsidRPr="009755FF">
              <w:t>Low pigmented</w:t>
            </w:r>
          </w:p>
        </w:tc>
        <w:tc>
          <w:tcPr>
            <w:tcW w:w="2065" w:type="dxa"/>
          </w:tcPr>
          <w:p w14:paraId="368DDFFA" w14:textId="2E4BD8AF" w:rsidR="00D6512E" w:rsidRPr="009755FF" w:rsidRDefault="007A13A4">
            <w:r w:rsidRPr="009755FF">
              <w:t>(</w:t>
            </w:r>
            <w:r w:rsidR="00F71772" w:rsidRPr="009755FF">
              <w:t>4</w:t>
            </w:r>
            <w:r w:rsidR="00157632" w:rsidRPr="009755FF">
              <w:t>8</w:t>
            </w:r>
            <w:r w:rsidR="00F71772" w:rsidRPr="009755FF">
              <w:t>)</w:t>
            </w:r>
          </w:p>
        </w:tc>
      </w:tr>
      <w:tr w:rsidR="0098145B" w:rsidRPr="009755FF" w14:paraId="6467C0F1" w14:textId="77777777" w:rsidTr="009C12AC">
        <w:tc>
          <w:tcPr>
            <w:tcW w:w="1165" w:type="dxa"/>
          </w:tcPr>
          <w:p w14:paraId="19B52735" w14:textId="256F26F0" w:rsidR="0098145B" w:rsidRPr="009755FF" w:rsidRDefault="0098145B">
            <w:r w:rsidRPr="009755FF">
              <w:t>IGR1</w:t>
            </w:r>
          </w:p>
        </w:tc>
        <w:tc>
          <w:tcPr>
            <w:tcW w:w="1440" w:type="dxa"/>
          </w:tcPr>
          <w:p w14:paraId="55ADD44D" w14:textId="08DF43B0" w:rsidR="0098145B" w:rsidRPr="009755FF" w:rsidRDefault="0098145B">
            <w:r w:rsidRPr="009755FF">
              <w:t>Melanotic</w:t>
            </w:r>
          </w:p>
        </w:tc>
        <w:tc>
          <w:tcPr>
            <w:tcW w:w="2065" w:type="dxa"/>
          </w:tcPr>
          <w:p w14:paraId="30666CC6" w14:textId="40AD26A7" w:rsidR="0098145B" w:rsidRPr="009755FF" w:rsidRDefault="007A13A4">
            <w:r w:rsidRPr="009755FF">
              <w:t>(</w:t>
            </w:r>
            <w:r w:rsidR="00F71772" w:rsidRPr="009755FF">
              <w:t>4</w:t>
            </w:r>
            <w:r w:rsidR="00157632" w:rsidRPr="009755FF">
              <w:t>9</w:t>
            </w:r>
            <w:r w:rsidR="00F71772" w:rsidRPr="009755FF">
              <w:t>)</w:t>
            </w:r>
          </w:p>
        </w:tc>
      </w:tr>
      <w:tr w:rsidR="0098145B" w:rsidRPr="009755FF" w14:paraId="735C92A7" w14:textId="77777777" w:rsidTr="009C12AC">
        <w:tc>
          <w:tcPr>
            <w:tcW w:w="1165" w:type="dxa"/>
          </w:tcPr>
          <w:p w14:paraId="4D50E4CA" w14:textId="370342B1" w:rsidR="0098145B" w:rsidRPr="009755FF" w:rsidRDefault="0098145B">
            <w:r w:rsidRPr="009755FF">
              <w:t>SKMEL3</w:t>
            </w:r>
          </w:p>
        </w:tc>
        <w:tc>
          <w:tcPr>
            <w:tcW w:w="1440" w:type="dxa"/>
          </w:tcPr>
          <w:p w14:paraId="3365FA6B" w14:textId="4D520C41" w:rsidR="0098145B" w:rsidRPr="009755FF" w:rsidRDefault="0098145B">
            <w:r w:rsidRPr="009755FF">
              <w:t>Melanotic</w:t>
            </w:r>
          </w:p>
        </w:tc>
        <w:tc>
          <w:tcPr>
            <w:tcW w:w="2065" w:type="dxa"/>
          </w:tcPr>
          <w:p w14:paraId="5DC8972D" w14:textId="1CC2D960" w:rsidR="0098145B" w:rsidRPr="009755FF" w:rsidRDefault="007A13A4" w:rsidP="00446336">
            <w:r w:rsidRPr="009755FF">
              <w:t>(</w:t>
            </w:r>
            <w:r w:rsidR="00157632" w:rsidRPr="009755FF">
              <w:t>50</w:t>
            </w:r>
            <w:r w:rsidR="00F71772" w:rsidRPr="009755FF">
              <w:t>)</w:t>
            </w:r>
          </w:p>
        </w:tc>
      </w:tr>
      <w:tr w:rsidR="0098145B" w:rsidRPr="009755FF" w14:paraId="7607259A" w14:textId="77777777" w:rsidTr="009C12AC">
        <w:tc>
          <w:tcPr>
            <w:tcW w:w="1165" w:type="dxa"/>
          </w:tcPr>
          <w:p w14:paraId="42017BC9" w14:textId="40D4E450" w:rsidR="0098145B" w:rsidRPr="009755FF" w:rsidRDefault="0098145B">
            <w:r w:rsidRPr="009755FF">
              <w:t>UACC257</w:t>
            </w:r>
          </w:p>
        </w:tc>
        <w:tc>
          <w:tcPr>
            <w:tcW w:w="1440" w:type="dxa"/>
          </w:tcPr>
          <w:p w14:paraId="4DF697AC" w14:textId="50306510" w:rsidR="0098145B" w:rsidRPr="009755FF" w:rsidRDefault="0098145B">
            <w:r w:rsidRPr="009755FF">
              <w:t>Slightly pigmented</w:t>
            </w:r>
          </w:p>
        </w:tc>
        <w:tc>
          <w:tcPr>
            <w:tcW w:w="2065" w:type="dxa"/>
          </w:tcPr>
          <w:p w14:paraId="7112B719" w14:textId="1E3931F7" w:rsidR="0098145B" w:rsidRPr="009755FF" w:rsidRDefault="007A13A4" w:rsidP="00446336">
            <w:r w:rsidRPr="009755FF">
              <w:t>(</w:t>
            </w:r>
            <w:r w:rsidR="00157632" w:rsidRPr="009755FF">
              <w:t>51</w:t>
            </w:r>
            <w:r w:rsidR="00F71772" w:rsidRPr="009755FF">
              <w:t>)</w:t>
            </w:r>
          </w:p>
        </w:tc>
      </w:tr>
    </w:tbl>
    <w:p w14:paraId="01044B21" w14:textId="068F3F8C" w:rsidR="00EB2648" w:rsidRPr="009755FF" w:rsidRDefault="00EB2648" w:rsidP="00D90551"/>
    <w:p w14:paraId="626DE7A5" w14:textId="62DBEDFC" w:rsidR="00A35ACE" w:rsidRDefault="008603E9" w:rsidP="00D90551">
      <w:r w:rsidRPr="009755FF">
        <w:t>*Information not found</w:t>
      </w:r>
    </w:p>
    <w:sectPr w:rsidR="00A35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5495C"/>
    <w:multiLevelType w:val="hybridMultilevel"/>
    <w:tmpl w:val="5DFAC276"/>
    <w:lvl w:ilvl="0" w:tplc="B72825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A76F11"/>
    <w:multiLevelType w:val="multilevel"/>
    <w:tmpl w:val="4B6E3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5353111"/>
    <w:multiLevelType w:val="hybridMultilevel"/>
    <w:tmpl w:val="7AC42D0A"/>
    <w:lvl w:ilvl="0" w:tplc="180CFA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3546149">
    <w:abstractNumId w:val="2"/>
  </w:num>
  <w:num w:numId="2" w16cid:durableId="1218777834">
    <w:abstractNumId w:val="0"/>
  </w:num>
  <w:num w:numId="3" w16cid:durableId="17208598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990"/>
    <w:rsid w:val="0000306A"/>
    <w:rsid w:val="000335DB"/>
    <w:rsid w:val="000F3461"/>
    <w:rsid w:val="0014462B"/>
    <w:rsid w:val="00157632"/>
    <w:rsid w:val="001716D1"/>
    <w:rsid w:val="001903A5"/>
    <w:rsid w:val="00193F73"/>
    <w:rsid w:val="001F4F30"/>
    <w:rsid w:val="00201A88"/>
    <w:rsid w:val="00230AF7"/>
    <w:rsid w:val="00286E9B"/>
    <w:rsid w:val="00290F8D"/>
    <w:rsid w:val="0029459A"/>
    <w:rsid w:val="002C2837"/>
    <w:rsid w:val="002E6075"/>
    <w:rsid w:val="003249E3"/>
    <w:rsid w:val="00330F4F"/>
    <w:rsid w:val="003725C6"/>
    <w:rsid w:val="003B0FDB"/>
    <w:rsid w:val="00446336"/>
    <w:rsid w:val="004C52F4"/>
    <w:rsid w:val="004D27C6"/>
    <w:rsid w:val="0054729B"/>
    <w:rsid w:val="005C6F26"/>
    <w:rsid w:val="0062662B"/>
    <w:rsid w:val="006973EB"/>
    <w:rsid w:val="006F4193"/>
    <w:rsid w:val="00700E43"/>
    <w:rsid w:val="00743800"/>
    <w:rsid w:val="007A13A4"/>
    <w:rsid w:val="007A1AC9"/>
    <w:rsid w:val="007A1CC9"/>
    <w:rsid w:val="00824F5A"/>
    <w:rsid w:val="008305FD"/>
    <w:rsid w:val="008603E9"/>
    <w:rsid w:val="00880DCD"/>
    <w:rsid w:val="00890F19"/>
    <w:rsid w:val="008B7DF5"/>
    <w:rsid w:val="008F1990"/>
    <w:rsid w:val="0090794E"/>
    <w:rsid w:val="009307B6"/>
    <w:rsid w:val="009670DD"/>
    <w:rsid w:val="009755FF"/>
    <w:rsid w:val="0098145B"/>
    <w:rsid w:val="009C12AC"/>
    <w:rsid w:val="009C3752"/>
    <w:rsid w:val="009D6395"/>
    <w:rsid w:val="00A03378"/>
    <w:rsid w:val="00A25768"/>
    <w:rsid w:val="00A35ACE"/>
    <w:rsid w:val="00A41F48"/>
    <w:rsid w:val="00A45E54"/>
    <w:rsid w:val="00A465A2"/>
    <w:rsid w:val="00A7265E"/>
    <w:rsid w:val="00A72681"/>
    <w:rsid w:val="00AE73CB"/>
    <w:rsid w:val="00B2176D"/>
    <w:rsid w:val="00BA213F"/>
    <w:rsid w:val="00BE05B2"/>
    <w:rsid w:val="00C8592A"/>
    <w:rsid w:val="00CC2267"/>
    <w:rsid w:val="00D3620A"/>
    <w:rsid w:val="00D6512E"/>
    <w:rsid w:val="00D83063"/>
    <w:rsid w:val="00D90551"/>
    <w:rsid w:val="00DD51F6"/>
    <w:rsid w:val="00E13281"/>
    <w:rsid w:val="00E57D99"/>
    <w:rsid w:val="00E930E4"/>
    <w:rsid w:val="00EB2648"/>
    <w:rsid w:val="00F1370E"/>
    <w:rsid w:val="00F6577C"/>
    <w:rsid w:val="00F71772"/>
    <w:rsid w:val="00F8587F"/>
    <w:rsid w:val="00F8634B"/>
    <w:rsid w:val="00F91EC3"/>
    <w:rsid w:val="00FD018C"/>
    <w:rsid w:val="00FE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028DC"/>
  <w15:docId w15:val="{CD74B978-C738-4A41-9631-688B3FD38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F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B26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03A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903A5"/>
    <w:pPr>
      <w:ind w:left="720"/>
      <w:contextualSpacing/>
    </w:pPr>
  </w:style>
  <w:style w:type="character" w:customStyle="1" w:styleId="MeniuneNerezolvat1">
    <w:name w:val="Mențiune Nerezolvat1"/>
    <w:basedOn w:val="DefaultParagraphFont"/>
    <w:uiPriority w:val="99"/>
    <w:semiHidden/>
    <w:unhideWhenUsed/>
    <w:rsid w:val="00A35AC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B2648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C12AC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F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330F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0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7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4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3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0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23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6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98</Characters>
  <Application>Microsoft Office Word</Application>
  <DocSecurity>0</DocSecurity>
  <Lines>116</Lines>
  <Paragraphs>115</Paragraphs>
  <ScaleCrop>false</ScaleCrop>
  <HeadingPairs>
    <vt:vector size="4" baseType="variant">
      <vt:variant>
        <vt:lpstr>Titlu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itaru Ioana</dc:creator>
  <cp:lastModifiedBy>Uzoamaka Anyanwu</cp:lastModifiedBy>
  <cp:revision>2</cp:revision>
  <dcterms:created xsi:type="dcterms:W3CDTF">2022-12-28T14:30:00Z</dcterms:created>
  <dcterms:modified xsi:type="dcterms:W3CDTF">2022-12-2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d4bc622765c74f42284a16d1f53cdae937e157ffd553e84521b264e08219bb</vt:lpwstr>
  </property>
</Properties>
</file>